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FD0" w:rsidRDefault="00410FD0" w:rsidP="00410FD0">
      <w:pPr>
        <w:pStyle w:val="TableHeadingTableText"/>
      </w:pPr>
      <w:r w:rsidRPr="00410FD0">
        <w:rPr>
          <w:b/>
        </w:rPr>
        <w:t>Supplementary Table S2: Findings of meta-analyses:</w:t>
      </w:r>
      <w:r>
        <w:t xml:space="preserve"> An overview of included studies regarding antiviral therapy</w:t>
      </w:r>
    </w:p>
    <w:p w:rsidR="00410FD0" w:rsidRPr="00410FD0" w:rsidRDefault="00410FD0" w:rsidP="00410FD0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0"/>
        <w:gridCol w:w="1020"/>
        <w:gridCol w:w="1060"/>
        <w:gridCol w:w="1780"/>
        <w:gridCol w:w="1900"/>
        <w:gridCol w:w="1020"/>
        <w:gridCol w:w="840"/>
        <w:gridCol w:w="1646"/>
      </w:tblGrid>
      <w:tr w:rsidR="00410FD0" w:rsidRPr="00410FD0">
        <w:trPr>
          <w:trHeight w:val="600"/>
        </w:trPr>
        <w:tc>
          <w:tcPr>
            <w:tcW w:w="9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First author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Journal (Year)</w:t>
            </w:r>
          </w:p>
        </w:tc>
        <w:tc>
          <w:tcPr>
            <w:tcW w:w="10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Comparisons</w:t>
            </w:r>
          </w:p>
        </w:tc>
        <w:tc>
          <w:tcPr>
            <w:tcW w:w="17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OS</w:t>
            </w:r>
          </w:p>
        </w:tc>
        <w:tc>
          <w:tcPr>
            <w:tcW w:w="19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DFS, RFS, TTP, PFS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Recurrence, time to recurrence</w:t>
            </w:r>
          </w:p>
        </w:tc>
        <w:tc>
          <w:tcPr>
            <w:tcW w:w="8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Other endpoints</w:t>
            </w:r>
          </w:p>
        </w:tc>
        <w:tc>
          <w:tcPr>
            <w:tcW w:w="164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Major comments</w:t>
            </w:r>
          </w:p>
        </w:tc>
      </w:tr>
      <w:tr w:rsidR="00410FD0" w:rsidRPr="00410FD0">
        <w:trPr>
          <w:trHeight w:val="225"/>
        </w:trPr>
        <w:tc>
          <w:tcPr>
            <w:tcW w:w="10206" w:type="dxa"/>
            <w:gridSpan w:val="8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 xml:space="preserve">Antiviral therapy, including interferon (IFN), </w:t>
            </w:r>
            <w:proofErr w:type="spellStart"/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nucleot</w:t>
            </w:r>
            <w:proofErr w:type="spellEnd"/>
            <w:r w:rsidRPr="00410FD0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(s)ide analogues (NA)</w:t>
            </w:r>
          </w:p>
        </w:tc>
      </w:tr>
      <w:tr w:rsidR="00410FD0" w:rsidRPr="00410FD0">
        <w:trPr>
          <w:trHeight w:val="9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reitenstein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Br J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urg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09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 after resection or ablation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Recurrence: 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IFN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 has a significant beneficial effect after curative treatment of HCC in terms of both survival and tumor recurrence.</w:t>
            </w:r>
          </w:p>
        </w:tc>
      </w:tr>
      <w:tr w:rsidR="00410FD0" w:rsidRPr="00410FD0">
        <w:trPr>
          <w:trHeight w:val="327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ua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J Viral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IFN therapy after curative treatment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RCT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 therapy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RCTs - HCV: favor IFN therapy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RCTs - HBV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Non-RCT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 therapy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Non-RCTs - HCV: favor IFN therapy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Non-RCTs - HBV: favor IFN therapy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F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RCT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RCTs - HCV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RCTs - HBV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Non-RCT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antiviral therapy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Non-RCTs - HCV: favor antiviral therapy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Non-RCTs - HBV: statistically similar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IFN therapy significantly improves the RFS and OS of patients with HCV-related HCC following curative treatment.</w:t>
            </w:r>
          </w:p>
        </w:tc>
      </w:tr>
      <w:tr w:rsidR="00410FD0" w:rsidRPr="00410FD0">
        <w:trPr>
          <w:trHeight w:val="177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Jia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World J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urg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nc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IFN therapy after treatment with surgical resection or TAC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ath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surgical resection: lower in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TACE: lower in IFN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surgical resection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TACE: lower in IFN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IFN therapy may significantly reduce the recurrence rates of patients with viral hepatitis-related HCC and improve the survival of patients after surgical resection or TACE.</w:t>
            </w:r>
          </w:p>
        </w:tc>
      </w:tr>
      <w:tr w:rsidR="00410FD0" w:rsidRPr="00410FD0">
        <w:trPr>
          <w:trHeight w:val="15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an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J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Gastroenter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Res (Hong Kong) (201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amivudine treatment vs no antiviral therapy after liver resection or RFA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year: statistically similar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umor-free survival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year: favor lamivudine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lamivudine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amivudine after initial treatment for HCC reduce recurrence rate and promoted tumor free survival rates, but it did not contribute to short-term OS.</w:t>
            </w:r>
          </w:p>
        </w:tc>
      </w:tr>
      <w:tr w:rsidR="00410FD0" w:rsidRPr="00410FD0">
        <w:trPr>
          <w:trHeight w:val="222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Li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Chinese J Cancer Prevention and Treatment (201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Adjuvant IFN vs without IFN after curative treatment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 xml:space="preserve">Subgroup - HCV: 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year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3-year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5-year: favor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HBV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year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3-year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5-year: statistically similar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 xml:space="preserve">Subgroup - HCV: 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-year: favor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HBV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-year: statistically similar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 can reduce the early recurrence and improve the 5 year OS in HCV related HCC.</w:t>
            </w:r>
          </w:p>
        </w:tc>
      </w:tr>
      <w:tr w:rsidR="00410FD0" w:rsidRPr="00410FD0">
        <w:trPr>
          <w:trHeight w:val="153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iao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World J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Gastroenter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antiviral therapy after curative therap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, 5-, 7-year: favor antiviral therapy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, 5-year: fewer in antiviral therapy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he post-operative antiviral therapy, IFN in particular, may serve as a favorable alternative to reduce recurrence and mortality in patients with HBV/HCV related HCCs.</w:t>
            </w:r>
          </w:p>
        </w:tc>
      </w:tr>
      <w:tr w:rsidR="00410FD0" w:rsidRPr="00410FD0">
        <w:trPr>
          <w:trHeight w:val="1522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iyak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J Viral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-alpha after curative therap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Recurrence: 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IFN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-alpha treatment after curative treatment of primary tumor within Milan criteria may be effective for the prevention of HCC recurrence.</w:t>
            </w:r>
          </w:p>
        </w:tc>
      </w:tr>
      <w:tr w:rsidR="00410FD0" w:rsidRPr="00410FD0">
        <w:trPr>
          <w:trHeight w:val="117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origuchi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ology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06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umor ablation plus IFN therap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ath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IFN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The tumor ablation plus IFN therapy for patients with HBV or HCV-related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sectable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HCC is useful.</w:t>
            </w:r>
          </w:p>
        </w:tc>
      </w:tr>
      <w:tr w:rsidR="00410FD0" w:rsidRPr="00410FD0">
        <w:trPr>
          <w:trHeight w:val="129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he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J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IFN therapy after curative therap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F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year: favor IFN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ower percentage of patients with multiple tumors and use of ablation therapy were independent predictors for better treatment efficacy.</w:t>
            </w:r>
          </w:p>
        </w:tc>
      </w:tr>
      <w:tr w:rsidR="00410FD0" w:rsidRPr="00410FD0">
        <w:trPr>
          <w:trHeight w:val="129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ingal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Aliment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harmac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her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IFN after resection or ablation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 new focus of HCC 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IFN treatment after curative resection or ablation of HCC in HCV-related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cirrhotics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prevents HCC recurrence and improves survival.</w:t>
            </w:r>
          </w:p>
        </w:tc>
      </w:tr>
      <w:tr w:rsidR="00410FD0" w:rsidRPr="00410FD0">
        <w:trPr>
          <w:trHeight w:val="1425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Su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LoS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One (2014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s vs placebo or no treatment after curative treatment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NAs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RCTs: favor NAs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cohort studies: favor NAs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F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NAs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RCTs: favor NAs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cohort studies: favor NAs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ur study suggested benefits of adjuvant NAs therapy following curative treatment of HBV-HCC.</w:t>
            </w:r>
          </w:p>
        </w:tc>
      </w:tr>
      <w:tr w:rsidR="00410FD0" w:rsidRPr="00410FD0">
        <w:trPr>
          <w:trHeight w:val="201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Wa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Can J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Gastroenter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ifferent adjuvant therapy after potentially curative treatment (including IFN therapy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IFN therapy: favor IFN therapy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F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IFN therapy: favor IFN therapy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IFN therapy can improve both RFS and OS; however, the benefits of using this agent should be weighed against its side effects.</w:t>
            </w:r>
          </w:p>
        </w:tc>
      </w:tr>
      <w:tr w:rsidR="00410FD0" w:rsidRPr="00410FD0">
        <w:trPr>
          <w:trHeight w:val="1515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Wo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Aliment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harmac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her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1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ntiviral treatment vs no anti-viral treatment for HBV-related HCC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verall mortality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antiviral treatment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 xml:space="preserve">Mortality related to liver failure: 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antiviral treatment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HCC-related mortality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tatistically similar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CC 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antiviral treatment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nti-viral therapy has potential beneficial effects after the curative treatment of HBV-related HCC in terms of tumor recurrence, liver-related mortality and OS.</w:t>
            </w:r>
          </w:p>
        </w:tc>
      </w:tr>
      <w:tr w:rsidR="00410FD0" w:rsidRPr="00410FD0">
        <w:trPr>
          <w:trHeight w:val="1935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Xu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Res (2014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Adjuvant IFN therapy after surgical treatment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HBV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, 5-year: favor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HCV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, 5-year: favor IFN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HBV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year: favor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-, 3-, 5-year: statistically similar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bgroup - HCV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, 5-year: favor IFN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 therapy shows a significant clinical effect in postoperative patients of HCC, particularly in HCV-related HCC.</w:t>
            </w:r>
          </w:p>
        </w:tc>
      </w:tr>
      <w:tr w:rsidR="00410FD0" w:rsidRPr="00410FD0">
        <w:trPr>
          <w:trHeight w:val="111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ha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Clin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ncol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4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juvant IFN after curative surgery or ablation therap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ortality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CC 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year: lower in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ate recurrence (&gt;2 year): statistically similar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he effect of adjuvant IFN on postoperative recurrence differed between HBV-HCC and HCV-HCC cases.</w:t>
            </w:r>
          </w:p>
        </w:tc>
      </w:tr>
      <w:tr w:rsidR="00410FD0" w:rsidRPr="00410FD0">
        <w:trPr>
          <w:trHeight w:val="123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Zha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nt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J Cancer (2009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-alpha with placebo or no treatment after tumor resection or ablation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verall 1-year survival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year survival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IFN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verall early 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arly 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lower in IFN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he use of IFN-a as adjuvant postsurgical or ablative treatment seems promising but requires further study.</w:t>
            </w:r>
          </w:p>
        </w:tc>
      </w:tr>
      <w:tr w:rsidR="00410FD0" w:rsidRPr="00410FD0">
        <w:trPr>
          <w:trHeight w:val="132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hou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World J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urg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4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ntiviral therapy NAs for HBV-related HCC after curative resection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NAs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F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NAs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favor NAs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s therapy improves the prognosis of HBV-related HCC after resection.</w:t>
            </w:r>
          </w:p>
        </w:tc>
      </w:tr>
      <w:tr w:rsidR="00410FD0" w:rsidRPr="00410FD0">
        <w:trPr>
          <w:trHeight w:val="90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hua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LoS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One (201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 after curative therap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, 4-, 5-year: favor IFN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fter curative therapies, adjuvant IFN reduced the recurrence of HCC.</w:t>
            </w:r>
          </w:p>
        </w:tc>
      </w:tr>
      <w:tr w:rsidR="00410FD0" w:rsidRPr="00410FD0">
        <w:trPr>
          <w:trHeight w:val="1515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huan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honghua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Gan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ang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Bing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a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Zhi</w:t>
            </w:r>
            <w:proofErr w:type="spellEnd"/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 (2012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 after curative therap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S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2-, 3-, 4-, 5-year: statistically similar.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ecurrence: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-, 3-, 4-year: favor IFN.</w:t>
            </w: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-, 5-year: statistically similar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A.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FD0" w:rsidRPr="00410FD0" w:rsidRDefault="00410FD0" w:rsidP="00410FD0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410FD0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FN therapy after the treatment of resection, ablation or TACE can probably reduce HCC recurrence rate and improve survival with acceptable toxicities.</w:t>
            </w:r>
          </w:p>
        </w:tc>
      </w:tr>
    </w:tbl>
    <w:p w:rsidR="00410FD0" w:rsidRPr="00410FD0" w:rsidRDefault="00410FD0" w:rsidP="00410FD0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color w:val="000000"/>
        </w:rPr>
      </w:pPr>
    </w:p>
    <w:p w:rsidR="00410FD0" w:rsidRDefault="00410FD0"/>
    <w:sectPr w:rsidR="00410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FD0"/>
    <w:rsid w:val="00000233"/>
    <w:rsid w:val="00410FD0"/>
    <w:rsid w:val="00B4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TableText">
    <w:name w:val="TableText (TableText)"/>
    <w:basedOn w:val="Normal"/>
    <w:uiPriority w:val="99"/>
    <w:rsid w:val="00410FD0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410FD0"/>
    <w:rPr>
      <w:b/>
      <w:bCs/>
    </w:rPr>
  </w:style>
  <w:style w:type="paragraph" w:customStyle="1" w:styleId="TableHeadingTableText">
    <w:name w:val="TableHeading (TableText)"/>
    <w:basedOn w:val="Normal"/>
    <w:uiPriority w:val="99"/>
    <w:rsid w:val="00410FD0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TableText">
    <w:name w:val="TableText (TableText)"/>
    <w:basedOn w:val="Normal"/>
    <w:uiPriority w:val="99"/>
    <w:rsid w:val="00410FD0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410FD0"/>
    <w:rPr>
      <w:b/>
      <w:bCs/>
    </w:rPr>
  </w:style>
  <w:style w:type="paragraph" w:customStyle="1" w:styleId="TableHeadingTableText">
    <w:name w:val="TableHeading (TableText)"/>
    <w:basedOn w:val="Normal"/>
    <w:uiPriority w:val="99"/>
    <w:rsid w:val="00410FD0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0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Velmurugan</cp:lastModifiedBy>
  <cp:revision>2</cp:revision>
  <dcterms:created xsi:type="dcterms:W3CDTF">2016-07-08T13:01:00Z</dcterms:created>
  <dcterms:modified xsi:type="dcterms:W3CDTF">2016-07-13T10:02:00Z</dcterms:modified>
</cp:coreProperties>
</file>